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lang w:eastAsia="ja-JP"/>
        </w:rPr>
      </w:pPr>
      <w:r>
        <w:rPr>
          <w:lang w:eastAsia="ja-JP"/>
        </w:rPr>
        <w:t>Additional File 1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Table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6.  </w:t>
      </w:r>
      <w:r>
        <w:rPr>
          <w:rFonts w:cs="Arial" w:ascii="Arial" w:hAnsi="Arial"/>
          <w:b/>
          <w:bCs/>
          <w:color w:val="000000"/>
          <w:sz w:val="22"/>
          <w:szCs w:val="24"/>
        </w:rPr>
        <w:tab/>
        <w:t xml:space="preserve">Contrasts of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n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eural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r</w:t>
      </w:r>
      <w:r>
        <w:rPr>
          <w:rFonts w:cs="Arial" w:ascii="Arial" w:hAnsi="Arial"/>
          <w:b/>
          <w:bCs/>
          <w:color w:val="000000"/>
          <w:sz w:val="22"/>
          <w:szCs w:val="24"/>
        </w:rPr>
        <w:t>esponses to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 n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eutral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f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aces versus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f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ixation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c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ross 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Times New Roman" w:hAnsi="Times New Roman" w:cs="Times New Roman"/>
          <w:b/>
          <w:b/>
          <w:bCs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4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ize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x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>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y)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z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BA</w:t>
        <w:tab/>
        <w:t xml:space="preserve">Cerebral Region 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22q11DS Group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5</w:t>
        <w:tab/>
        <w:tab/>
        <w:t>22</w:t>
        <w:tab/>
        <w:t>-63</w:t>
        <w:tab/>
        <w:t>-24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8</w:t>
        <w:tab/>
        <w:tab/>
        <w:t>25</w:t>
        <w:tab/>
        <w:t>-81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0</w:t>
        <w:tab/>
        <w:tab/>
        <w:t>-36</w:t>
        <w:tab/>
        <w:t>-30</w:t>
        <w:tab/>
        <w:t>37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8</w:t>
        <w:tab/>
        <w:tab/>
        <w:t>-32</w:t>
        <w:tab/>
        <w:t>-30</w:t>
        <w:tab/>
        <w:t>53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7</w:t>
        <w:tab/>
        <w:tab/>
        <w:t>-32</w:t>
        <w:tab/>
        <w:t>-30</w:t>
        <w:tab/>
        <w:t>59</w:t>
        <w:tab/>
        <w:tab/>
        <w:t>4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5</w:t>
        <w:tab/>
        <w:tab/>
        <w:t>14</w:t>
        <w:tab/>
        <w:t>-67</w:t>
        <w:tab/>
        <w:t>4</w:t>
        <w:tab/>
        <w:tab/>
        <w:t>18</w:t>
        <w:tab/>
        <w:t>Lingu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3</w:t>
        <w:tab/>
        <w:tab/>
        <w:t>36</w:t>
        <w:tab/>
        <w:t>-33</w:t>
        <w:tab/>
        <w:t>42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3</w:t>
        <w:tab/>
        <w:tab/>
        <w:t>40</w:t>
        <w:tab/>
        <w:t>-78</w:t>
        <w:tab/>
        <w:t>9</w:t>
        <w:tab/>
        <w:tab/>
        <w:t>19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8</w:t>
        <w:tab/>
        <w:tab/>
        <w:t>29</w:t>
        <w:tab/>
        <w:t>-33</w:t>
        <w:tab/>
        <w:t>26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2</w:t>
        <w:tab/>
        <w:tab/>
        <w:t>54</w:t>
        <w:tab/>
        <w:t>-11</w:t>
        <w:tab/>
        <w:t>20</w:t>
        <w:tab/>
        <w:tab/>
        <w:t>4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25</w:t>
        <w:tab/>
        <w:t>-67</w:t>
        <w:tab/>
        <w:t>15</w:t>
        <w:tab/>
        <w:tab/>
        <w:t>18</w:t>
        <w:tab/>
        <w:t>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29</w:t>
        <w:tab/>
        <w:t>-67</w:t>
        <w:tab/>
        <w:t>20</w:t>
        <w:tab/>
        <w:tab/>
        <w:t>31</w:t>
        <w:tab/>
        <w:t>Posterior Cingulat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51</w:t>
        <w:tab/>
        <w:t>-15</w:t>
        <w:tab/>
        <w:t>31</w:t>
        <w:tab/>
        <w:tab/>
        <w:t>4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-29</w:t>
        <w:tab/>
        <w:t>-52</w:t>
        <w:tab/>
        <w:t>26</w:t>
        <w:tab/>
        <w:tab/>
        <w:t>39</w:t>
        <w:tab/>
        <w:t>Sup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25</w:t>
        <w:tab/>
        <w:t>-70</w:t>
        <w:tab/>
        <w:t>37</w:t>
        <w:tab/>
        <w:tab/>
        <w:t>7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</w:t>
        <w:tab/>
        <w:tab/>
        <w:t>32</w:t>
        <w:tab/>
        <w:t>-78</w:t>
        <w:tab/>
        <w:t>-2</w:t>
        <w:tab/>
        <w:tab/>
        <w:t>18</w:t>
        <w:tab/>
        <w:t>Inferior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54</w:t>
        <w:tab/>
        <w:t>-11</w:t>
        <w:tab/>
        <w:t>9</w:t>
        <w:tab/>
        <w:tab/>
        <w:t>22</w:t>
        <w:tab/>
        <w:t>Sup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</w:t>
        <w:tab/>
        <w:tab/>
        <w:t>43</w:t>
        <w:tab/>
        <w:t>-67</w:t>
        <w:tab/>
        <w:t>-2</w:t>
        <w:tab/>
        <w:tab/>
        <w:t>37</w:t>
        <w:tab/>
        <w:t>Inf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kern w:val="2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Normal Controls</w:t>
      </w:r>
    </w:p>
    <w:p>
      <w:pPr>
        <w:pStyle w:val="PlainText"/>
        <w:numPr>
          <w:ilvl w:val="0"/>
          <w:numId w:val="0"/>
        </w:numPr>
        <w:outlineLvl w:val="0"/>
        <w:rPr>
          <w:color w:val="000000"/>
          <w:sz w:val="18"/>
          <w:szCs w:val="18"/>
        </w:rPr>
      </w:pPr>
      <w:r>
        <w:rPr>
          <w:rFonts w:eastAsia="Gill Alt One MT Light;Times New Roman" w:cs="Gill Alt One MT Light;Times New Roman"/>
          <w:color w:val="000000"/>
        </w:rPr>
        <w:t xml:space="preserve"> 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5</w:t>
        <w:tab/>
        <w:tab/>
        <w:t>-36</w:t>
        <w:tab/>
        <w:t>-70</w:t>
        <w:tab/>
        <w:t>-24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6</w:t>
        <w:tab/>
        <w:tab/>
        <w:t>32</w:t>
        <w:tab/>
        <w:t>-63</w:t>
        <w:tab/>
        <w:t>-24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4</w:t>
        <w:tab/>
        <w:tab/>
        <w:t>-32</w:t>
        <w:tab/>
        <w:t>-30</w:t>
        <w:tab/>
        <w:t>48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1</w:t>
        <w:tab/>
        <w:tab/>
        <w:t>-4</w:t>
        <w:tab/>
        <w:t>15</w:t>
        <w:tab/>
        <w:t>37</w:t>
        <w:tab/>
        <w:tab/>
        <w:t>32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8</w:t>
        <w:tab/>
        <w:tab/>
        <w:t>-43</w:t>
        <w:tab/>
        <w:t>0</w:t>
        <w:tab/>
        <w:t>-2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8</w:t>
        <w:tab/>
        <w:tab/>
        <w:t>32</w:t>
        <w:tab/>
        <w:t>-78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5</w:t>
        <w:tab/>
        <w:tab/>
        <w:t>4</w:t>
        <w:tab/>
        <w:t>-7</w:t>
        <w:tab/>
        <w:t>48</w:t>
        <w:tab/>
        <w:tab/>
        <w:t>6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9</w:t>
        <w:tab/>
        <w:tab/>
        <w:t>-29</w:t>
        <w:tab/>
        <w:t>-30</w:t>
        <w:tab/>
        <w:t>53</w:t>
        <w:tab/>
        <w:tab/>
        <w:t>4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8</w:t>
        <w:tab/>
        <w:tab/>
        <w:t>40</w:t>
        <w:tab/>
        <w:t>7</w:t>
        <w:tab/>
        <w:t>20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5</w:t>
        <w:tab/>
        <w:tab/>
        <w:t>25</w:t>
        <w:tab/>
        <w:t>-85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3</w:t>
        <w:tab/>
        <w:tab/>
        <w:t>-22</w:t>
        <w:tab/>
        <w:t>0</w:t>
        <w:tab/>
        <w:t>-7</w:t>
        <w:tab/>
        <w:tab/>
        <w:tab/>
        <w:t>Putamen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2</w:t>
        <w:tab/>
        <w:tab/>
        <w:t>4</w:t>
        <w:tab/>
        <w:t>15</w:t>
        <w:tab/>
        <w:t>42</w:t>
        <w:tab/>
        <w:tab/>
        <w:t>32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1</w:t>
        <w:tab/>
        <w:tab/>
        <w:t>7</w:t>
        <w:tab/>
        <w:t>-22</w:t>
        <w:tab/>
        <w:t>4</w:t>
        <w:tab/>
        <w:tab/>
        <w:tab/>
        <w:t>Thalam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0</w:t>
        <w:tab/>
        <w:tab/>
        <w:t>-25</w:t>
        <w:tab/>
        <w:t>-81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8</w:t>
        <w:tab/>
        <w:tab/>
        <w:t>-4</w:t>
        <w:tab/>
        <w:t>-26</w:t>
        <w:tab/>
        <w:t>-13</w:t>
        <w:tab/>
        <w:tab/>
        <w:tab/>
        <w:t>Brainste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7</w:t>
        <w:tab/>
        <w:tab/>
        <w:t>-7</w:t>
        <w:tab/>
        <w:t>-15</w:t>
        <w:tab/>
        <w:t>15</w:t>
        <w:tab/>
        <w:tab/>
        <w:tab/>
        <w:t>Thalam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22</w:t>
        <w:tab/>
        <w:t>15</w:t>
        <w:tab/>
        <w:t>-7</w:t>
        <w:tab/>
        <w:tab/>
        <w:tab/>
        <w:t>Putamen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18</w:t>
        <w:tab/>
        <w:t>11</w:t>
        <w:tab/>
        <w:t>-13</w:t>
        <w:tab/>
        <w:tab/>
        <w:t>47</w:t>
        <w:tab/>
        <w:t>Inf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2</w:t>
        <w:tab/>
        <w:tab/>
        <w:t>4</w:t>
        <w:tab/>
        <w:t>-70</w:t>
        <w:tab/>
        <w:t>26</w:t>
        <w:tab/>
        <w:tab/>
        <w:t>31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2</w:t>
        <w:tab/>
        <w:tab/>
        <w:t>-40</w:t>
        <w:tab/>
        <w:t>11</w:t>
        <w:tab/>
        <w:t>26</w:t>
        <w:tab/>
        <w:tab/>
        <w:t>9</w:t>
        <w:tab/>
        <w:t>Middle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-14</w:t>
        <w:tab/>
        <w:t>4</w:t>
        <w:tab/>
        <w:t>-13</w:t>
        <w:tab/>
        <w:tab/>
        <w:t>34</w:t>
        <w:tab/>
        <w:t>Subcallos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40</w:t>
        <w:tab/>
        <w:t>-22</w:t>
        <w:tab/>
        <w:t>48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-54</w:t>
        <w:tab/>
        <w:t>-26</w:t>
        <w:tab/>
        <w:t>31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-22</w:t>
        <w:tab/>
        <w:t>-26</w:t>
        <w:tab/>
        <w:t>-7</w:t>
        <w:tab/>
        <w:tab/>
        <w:t>28</w:t>
        <w:tab/>
        <w:t>Parahippocamp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-32</w:t>
        <w:tab/>
        <w:t>19</w:t>
        <w:tab/>
        <w:t>-7</w:t>
        <w:tab/>
        <w:tab/>
        <w:t>47</w:t>
        <w:tab/>
        <w:t>Inf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4</w:t>
        <w:tab/>
        <w:t>22</w:t>
        <w:tab/>
        <w:t>20</w:t>
        <w:tab/>
        <w:tab/>
        <w:t>24</w:t>
        <w:tab/>
        <w:t>Anterior Cingulate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36</w:t>
        <w:tab/>
        <w:t>41</w:t>
        <w:tab/>
        <w:t>15</w:t>
        <w:tab/>
        <w:tab/>
        <w:t>10</w:t>
        <w:tab/>
        <w:t>Middle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2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ize = number of voxels comprising cluster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argest active area for a given brain structure reported, derived from decomposition of each 3D cluster into contiguous slices, 5.72 mm diameter in the z dimension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. Statistical thresholds adjusted so as to get less than one false positive cluster per map.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  <w:r>
        <w:br w:type="page"/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Table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7.  </w:t>
      </w:r>
      <w:r>
        <w:rPr>
          <w:rFonts w:cs="Arial" w:ascii="Arial" w:hAnsi="Arial"/>
          <w:b/>
          <w:bCs/>
          <w:color w:val="000000"/>
          <w:sz w:val="22"/>
          <w:szCs w:val="24"/>
        </w:rPr>
        <w:tab/>
        <w:t xml:space="preserve">Contrasts of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n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eural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r</w:t>
      </w:r>
      <w:r>
        <w:rPr>
          <w:rFonts w:cs="Arial" w:ascii="Arial" w:hAnsi="Arial"/>
          <w:b/>
          <w:bCs/>
          <w:color w:val="000000"/>
          <w:sz w:val="22"/>
          <w:szCs w:val="24"/>
        </w:rPr>
        <w:t>esponses to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 intense fearful face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 versus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f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ixation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c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ross 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Times New Roman" w:hAnsi="Times New Roman" w:cs="Times New Roman"/>
          <w:b/>
          <w:b/>
          <w:bCs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4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ize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x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>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y)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z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BA</w:t>
        <w:tab/>
        <w:t xml:space="preserve">Cerebral Region 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22q11DS Group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9</w:t>
        <w:tab/>
        <w:tab/>
        <w:t>36</w:t>
        <w:tab/>
        <w:t>-59</w:t>
        <w:tab/>
        <w:t>-18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3</w:t>
        <w:tab/>
        <w:tab/>
        <w:t>-36</w:t>
        <w:tab/>
        <w:t>-33</w:t>
        <w:tab/>
        <w:t>42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0</w:t>
        <w:tab/>
        <w:tab/>
        <w:t>-36</w:t>
        <w:tab/>
        <w:t>-33</w:t>
        <w:tab/>
        <w:t>53</w:t>
        <w:tab/>
        <w:tab/>
        <w:t>40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5</w:t>
        <w:tab/>
        <w:tab/>
        <w:t>-36</w:t>
        <w:tab/>
        <w:t>-67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0</w:t>
        <w:tab/>
        <w:tab/>
        <w:t>29</w:t>
        <w:tab/>
        <w:t>-78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7</w:t>
        <w:tab/>
        <w:tab/>
        <w:t>4</w:t>
        <w:tab/>
        <w:t>7</w:t>
        <w:tab/>
        <w:t>42</w:t>
        <w:tab/>
        <w:tab/>
        <w:t>32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0</w:t>
        <w:tab/>
        <w:tab/>
        <w:t>7</w:t>
        <w:tab/>
        <w:t>-22</w:t>
        <w:tab/>
        <w:t>48</w:t>
        <w:tab/>
        <w:tab/>
        <w:t>6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9</w:t>
        <w:tab/>
        <w:tab/>
        <w:t>-18</w:t>
        <w:tab/>
        <w:t>-85</w:t>
        <w:tab/>
        <w:t>-7</w:t>
        <w:tab/>
        <w:tab/>
        <w:t>18</w:t>
        <w:tab/>
        <w:t>Lingu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7</w:t>
        <w:tab/>
        <w:tab/>
        <w:t>-36</w:t>
        <w:tab/>
        <w:t>-44</w:t>
        <w:tab/>
        <w:t>-29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25</w:t>
        <w:tab/>
        <w:t>-78</w:t>
        <w:tab/>
        <w:t>9</w:t>
        <w:tab/>
        <w:tab/>
        <w:t>17</w:t>
        <w:tab/>
        <w:t>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32</w:t>
        <w:tab/>
        <w:t>-78</w:t>
        <w:tab/>
        <w:t>-2</w:t>
        <w:tab/>
        <w:tab/>
        <w:t>18</w:t>
        <w:tab/>
        <w:t>Inferior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-47</w:t>
        <w:tab/>
        <w:t>-4</w:t>
        <w:tab/>
        <w:t>37</w:t>
        <w:tab/>
        <w:tab/>
        <w:t>6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4</w:t>
        <w:tab/>
        <w:t>-30</w:t>
        <w:tab/>
        <w:t>20</w:t>
        <w:tab/>
        <w:tab/>
        <w:t>23</w:t>
        <w:tab/>
        <w:t>Posterior Cingulat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11</w:t>
        <w:tab/>
        <w:t>30</w:t>
        <w:tab/>
        <w:t>20</w:t>
        <w:tab/>
        <w:tab/>
        <w:t>32</w:t>
        <w:tab/>
        <w:t>Anterior Cingulat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-25</w:t>
        <w:tab/>
        <w:t>-85</w:t>
        <w:tab/>
        <w:t>4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29</w:t>
        <w:tab/>
        <w:t>-74</w:t>
        <w:tab/>
        <w:t>15</w:t>
        <w:tab/>
        <w:tab/>
        <w:t>31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2"/>
          <w:sz w:val="18"/>
          <w:szCs w:val="18"/>
          <w:lang w:val="en-GB" w:eastAsia="ja-JP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ja-JP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Normal Control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5</w:t>
        <w:tab/>
        <w:tab/>
        <w:t>-43</w:t>
        <w:tab/>
        <w:t>-30</w:t>
        <w:tab/>
        <w:t>37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0</w:t>
        <w:tab/>
        <w:tab/>
        <w:t>-36</w:t>
        <w:tab/>
        <w:t>-30</w:t>
        <w:tab/>
        <w:t>48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3</w:t>
        <w:tab/>
        <w:tab/>
        <w:t>-43</w:t>
        <w:tab/>
        <w:t>7</w:t>
        <w:tab/>
        <w:t>4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2</w:t>
        <w:tab/>
        <w:tab/>
        <w:t>25</w:t>
        <w:tab/>
        <w:t>-81</w:t>
        <w:tab/>
        <w:t>-18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2</w:t>
        <w:tab/>
        <w:tab/>
        <w:t>-36</w:t>
        <w:tab/>
        <w:t>-74</w:t>
        <w:tab/>
        <w:t>-18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3</w:t>
        <w:tab/>
        <w:tab/>
        <w:t>7</w:t>
        <w:tab/>
        <w:t>11</w:t>
        <w:tab/>
        <w:t>48</w:t>
        <w:tab/>
        <w:tab/>
        <w:t>6</w:t>
        <w:tab/>
        <w:t>Sup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0</w:t>
        <w:tab/>
        <w:tab/>
        <w:t>40</w:t>
        <w:tab/>
        <w:t>15</w:t>
        <w:tab/>
        <w:t>20</w:t>
        <w:tab/>
        <w:tab/>
        <w:t>46</w:t>
        <w:tab/>
        <w:t>Middle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8</w:t>
        <w:tab/>
        <w:tab/>
        <w:t>4</w:t>
        <w:tab/>
        <w:t>15</w:t>
        <w:tab/>
        <w:t>37</w:t>
        <w:tab/>
        <w:tab/>
        <w:t>32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8</w:t>
        <w:tab/>
        <w:tab/>
        <w:t>7</w:t>
        <w:tab/>
        <w:t>11</w:t>
        <w:tab/>
        <w:t>42</w:t>
        <w:tab/>
        <w:tab/>
        <w:t>32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7</w:t>
        <w:tab/>
        <w:tab/>
        <w:t>-18</w:t>
        <w:tab/>
        <w:t>11</w:t>
        <w:tab/>
        <w:t>-2</w:t>
        <w:tab/>
        <w:tab/>
        <w:tab/>
        <w:t>Putamen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5</w:t>
        <w:tab/>
        <w:tab/>
        <w:t>29</w:t>
        <w:tab/>
        <w:t>19</w:t>
        <w:tab/>
        <w:t>4</w:t>
        <w:tab/>
        <w:tab/>
        <w:tab/>
        <w:t>Claustr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0</w:t>
        <w:tab/>
        <w:tab/>
        <w:t>40</w:t>
        <w:tab/>
        <w:t>15</w:t>
        <w:tab/>
        <w:t>9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8</w:t>
        <w:tab/>
        <w:tab/>
        <w:t>18</w:t>
        <w:tab/>
        <w:t>-85</w:t>
        <w:tab/>
        <w:t>-13</w:t>
        <w:tab/>
        <w:tab/>
        <w:t>18</w:t>
        <w:tab/>
        <w:t>Lingu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6</w:t>
        <w:tab/>
        <w:tab/>
        <w:t>-51</w:t>
        <w:tab/>
        <w:t>4</w:t>
        <w:tab/>
        <w:t>9</w:t>
        <w:tab/>
        <w:tab/>
        <w:t>44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4</w:t>
        <w:tab/>
        <w:tab/>
        <w:t>4</w:t>
        <w:tab/>
        <w:t>-4</w:t>
        <w:tab/>
        <w:t>-2</w:t>
        <w:tab/>
        <w:tab/>
        <w:tab/>
        <w:t>Hypothalam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1</w:t>
        <w:tab/>
        <w:tab/>
        <w:t>47</w:t>
        <w:tab/>
        <w:t>19</w:t>
        <w:tab/>
        <w:t>15</w:t>
        <w:tab/>
        <w:tab/>
        <w:t>45</w:t>
        <w:tab/>
        <w:t>Inf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7</w:t>
        <w:tab/>
        <w:tab/>
        <w:t>40</w:t>
        <w:tab/>
        <w:t>-26</w:t>
        <w:tab/>
        <w:t>48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6</w:t>
        <w:tab/>
        <w:tab/>
        <w:t>40</w:t>
        <w:tab/>
        <w:t>0</w:t>
        <w:tab/>
        <w:t>26</w:t>
        <w:tab/>
        <w:tab/>
        <w:t>6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2</w:t>
        <w:tab/>
        <w:tab/>
        <w:t>22</w:t>
        <w:tab/>
        <w:t>-85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2</w:t>
        <w:tab/>
        <w:tab/>
        <w:t>-43</w:t>
        <w:tab/>
        <w:t>-70</w:t>
        <w:tab/>
        <w:t>-7</w:t>
        <w:tab/>
        <w:tab/>
        <w:t>19</w:t>
        <w:tab/>
        <w:t>Inferior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1</w:t>
        <w:tab/>
        <w:tab/>
        <w:t>18</w:t>
        <w:tab/>
        <w:t>-26</w:t>
        <w:tab/>
        <w:t>-7</w:t>
        <w:tab/>
        <w:tab/>
        <w:t>28</w:t>
        <w:tab/>
        <w:t>Parahippocamp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1</w:t>
        <w:tab/>
        <w:tab/>
        <w:t>-47</w:t>
        <w:tab/>
        <w:t>4</w:t>
        <w:tab/>
        <w:t>20</w:t>
        <w:tab/>
        <w:tab/>
        <w:t>9</w:t>
        <w:tab/>
        <w:t>Inf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0</w:t>
        <w:tab/>
        <w:tab/>
        <w:t>43</w:t>
        <w:tab/>
        <w:t>-30</w:t>
        <w:tab/>
        <w:t>37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0</w:t>
        <w:tab/>
        <w:tab/>
        <w:t>43</w:t>
        <w:tab/>
        <w:t>-30</w:t>
        <w:tab/>
        <w:t>42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51</w:t>
        <w:tab/>
        <w:t>15</w:t>
        <w:tab/>
        <w:t>-7</w:t>
        <w:tab/>
        <w:tab/>
        <w:t>38</w:t>
        <w:tab/>
        <w:t>Sup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29</w:t>
        <w:tab/>
        <w:t>-74</w:t>
        <w:tab/>
        <w:t>9</w:t>
        <w:tab/>
        <w:tab/>
        <w:t>30</w:t>
        <w:tab/>
        <w:t>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-4</w:t>
        <w:tab/>
        <w:t>-26</w:t>
        <w:tab/>
        <w:t>-13</w:t>
        <w:tab/>
        <w:tab/>
        <w:tab/>
        <w:t>Brainste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-4</w:t>
        <w:tab/>
        <w:t>-15</w:t>
        <w:tab/>
        <w:t>31</w:t>
        <w:tab/>
        <w:tab/>
        <w:t>23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29</w:t>
        <w:tab/>
        <w:t>-70</w:t>
        <w:tab/>
        <w:t>20</w:t>
        <w:tab/>
        <w:tab/>
        <w:t>31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</w:t>
        <w:tab/>
        <w:tab/>
        <w:t>40</w:t>
        <w:tab/>
        <w:t>-48</w:t>
        <w:tab/>
        <w:t>-13</w:t>
        <w:tab/>
        <w:tab/>
        <w:t>37</w:t>
        <w:tab/>
        <w:t>Fusiform Gyrus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</w:t>
        <w:tab/>
        <w:tab/>
        <w:t>22</w:t>
        <w:tab/>
        <w:t>4</w:t>
        <w:tab/>
        <w:t>-13</w:t>
        <w:tab/>
        <w:tab/>
        <w:t>34</w:t>
        <w:tab/>
        <w:t>Subcallosal Gyr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2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ize = number of voxels comprising cluster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Largest active area for a given brain structure reported, derived from decomposition of each 3D cluster into contiguous slices, 5.72 mm diameter in the z dimension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. Statistical thresholds adjusted so as to get less than one false positive cluster per map.</w:t>
      </w:r>
      <w:r>
        <w:br w:type="page"/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Table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8.  </w:t>
      </w:r>
      <w:r>
        <w:rPr>
          <w:rFonts w:cs="Arial" w:ascii="Arial" w:hAnsi="Arial"/>
          <w:b/>
          <w:bCs/>
          <w:color w:val="000000"/>
          <w:sz w:val="22"/>
          <w:szCs w:val="24"/>
        </w:rPr>
        <w:tab/>
        <w:t xml:space="preserve">Contrasts of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n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eural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r</w:t>
      </w:r>
      <w:r>
        <w:rPr>
          <w:rFonts w:cs="Arial" w:ascii="Arial" w:hAnsi="Arial"/>
          <w:b/>
          <w:bCs/>
          <w:color w:val="000000"/>
          <w:sz w:val="22"/>
          <w:szCs w:val="24"/>
        </w:rPr>
        <w:t>esponses to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 xml:space="preserve"> intense disgusted face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 versus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f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ixation </w:t>
      </w:r>
      <w:r>
        <w:rPr>
          <w:rFonts w:cs="Arial" w:ascii="Arial" w:hAnsi="Arial"/>
          <w:b/>
          <w:bCs/>
          <w:color w:val="000000"/>
          <w:sz w:val="22"/>
          <w:szCs w:val="24"/>
          <w:lang w:val="en-US" w:eastAsia="en-US"/>
        </w:rPr>
        <w:t>c</w:t>
      </w:r>
      <w:r>
        <w:rPr>
          <w:rFonts w:cs="Arial" w:ascii="Arial" w:hAnsi="Arial"/>
          <w:b/>
          <w:bCs/>
          <w:color w:val="000000"/>
          <w:sz w:val="22"/>
          <w:szCs w:val="24"/>
        </w:rPr>
        <w:t xml:space="preserve">ross 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Times New Roman" w:hAnsi="Times New Roman" w:cs="Times New Roman"/>
          <w:b/>
          <w:b/>
          <w:bCs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4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Size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x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>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y)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Tal(z)</w:t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w:tab/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BA</w:t>
        <w:tab/>
        <w:t xml:space="preserve">Cerebral Region 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</w:rPr>
        <w:t>22q11DS Group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9</w:t>
        <w:tab/>
        <w:tab/>
        <w:t>25</w:t>
        <w:tab/>
        <w:t>-85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7</w:t>
        <w:tab/>
        <w:tab/>
        <w:t>32</w:t>
        <w:tab/>
        <w:t>-52</w:t>
        <w:tab/>
        <w:t>-24</w:t>
        <w:tab/>
        <w:tab/>
        <w:t>*</w:t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6</w:t>
        <w:tab/>
        <w:tab/>
        <w:t>-29</w:t>
        <w:tab/>
        <w:t>-33</w:t>
        <w:tab/>
        <w:t>53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3</w:t>
        <w:tab/>
        <w:tab/>
        <w:t>-4</w:t>
        <w:tab/>
        <w:t>-30</w:t>
        <w:tab/>
        <w:t>-2</w:t>
        <w:tab/>
        <w:tab/>
        <w:tab/>
        <w:t>Thalam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3</w:t>
        <w:tab/>
        <w:tab/>
        <w:t>7</w:t>
        <w:tab/>
        <w:t>-15</w:t>
        <w:tab/>
        <w:t>4</w:t>
        <w:tab/>
        <w:tab/>
        <w:tab/>
        <w:t>Thalam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2</w:t>
        <w:tab/>
        <w:tab/>
        <w:t>0</w:t>
        <w:tab/>
        <w:t>0</w:t>
        <w:tab/>
        <w:t>48</w:t>
        <w:tab/>
        <w:tab/>
        <w:t>6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8</w:t>
        <w:tab/>
        <w:tab/>
        <w:t>-32</w:t>
        <w:tab/>
        <w:t>-33</w:t>
        <w:tab/>
        <w:t>42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7</w:t>
        <w:tab/>
        <w:tab/>
        <w:t>7</w:t>
        <w:tab/>
        <w:t>-26</w:t>
        <w:tab/>
        <w:t>-13</w:t>
        <w:tab/>
        <w:tab/>
        <w:tab/>
        <w:t>Brainste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1</w:t>
        <w:tab/>
        <w:tab/>
        <w:t>-40</w:t>
        <w:tab/>
        <w:t>-74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0</w:t>
        <w:tab/>
        <w:tab/>
        <w:t>29</w:t>
        <w:tab/>
        <w:t>-74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9</w:t>
        <w:tab/>
        <w:tab/>
        <w:t>7</w:t>
        <w:tab/>
        <w:t>19</w:t>
        <w:tab/>
        <w:t>37</w:t>
        <w:tab/>
        <w:tab/>
        <w:t>32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9</w:t>
        <w:tab/>
        <w:tab/>
        <w:t>0</w:t>
        <w:tab/>
        <w:t>0</w:t>
        <w:tab/>
        <w:t>42</w:t>
        <w:tab/>
        <w:tab/>
        <w:t>24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0</w:t>
        <w:tab/>
        <w:tab/>
        <w:t>-32</w:t>
        <w:tab/>
        <w:t>-44</w:t>
        <w:tab/>
        <w:t>-24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43</w:t>
        <w:tab/>
        <w:t>-67</w:t>
        <w:tab/>
        <w:t>4</w:t>
        <w:tab/>
        <w:tab/>
        <w:t>37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25</w:t>
        <w:tab/>
        <w:t>-81</w:t>
        <w:tab/>
        <w:t>9</w:t>
        <w:tab/>
        <w:tab/>
        <w:t>17</w:t>
        <w:tab/>
        <w:t>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5</w:t>
        <w:tab/>
        <w:tab/>
        <w:t>-40</w:t>
        <w:tab/>
        <w:t>-78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25</w:t>
        <w:tab/>
        <w:t>-81</w:t>
        <w:tab/>
        <w:t>15</w:t>
        <w:tab/>
        <w:tab/>
        <w:t>19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-22</w:t>
        <w:tab/>
        <w:t>-78</w:t>
        <w:tab/>
        <w:t>15</w:t>
        <w:tab/>
        <w:tab/>
        <w:t>17</w:t>
        <w:tab/>
        <w:t>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</w:t>
        <w:tab/>
        <w:tab/>
        <w:t>-22</w:t>
        <w:tab/>
        <w:t>-63</w:t>
        <w:tab/>
        <w:t>-2</w:t>
        <w:tab/>
        <w:tab/>
        <w:t>19</w:t>
        <w:tab/>
        <w:t>Lingu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</w:t>
        <w:tab/>
        <w:tab/>
        <w:t>32</w:t>
        <w:tab/>
        <w:t>-70</w:t>
        <w:tab/>
        <w:t>15</w:t>
        <w:tab/>
        <w:tab/>
        <w:t>31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kern w:val="2"/>
          <w:sz w:val="18"/>
          <w:szCs w:val="18"/>
          <w:lang w:val="en-GB" w:eastAsia="ja-JP"/>
        </w:rPr>
      </w:pPr>
      <w:r>
        <w:rPr>
          <w:rFonts w:cs="Times New Roman" w:ascii="Times New Roman" w:hAnsi="Times New Roman"/>
          <w:color w:val="000000"/>
          <w:kern w:val="2"/>
          <w:sz w:val="18"/>
          <w:szCs w:val="18"/>
          <w:lang w:val="en-GB" w:eastAsia="ja-JP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Normal Control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6</w:t>
        <w:tab/>
        <w:tab/>
        <w:t>32</w:t>
        <w:tab/>
        <w:t>-63</w:t>
        <w:tab/>
        <w:t>-18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73</w:t>
        <w:tab/>
        <w:tab/>
        <w:t>-36</w:t>
        <w:tab/>
        <w:t>-70</w:t>
        <w:tab/>
        <w:t>-18</w:t>
        <w:tab/>
        <w:tab/>
        <w:tab/>
        <w:t>Cerebellum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53</w:t>
        <w:tab/>
        <w:tab/>
        <w:t>0</w:t>
        <w:tab/>
        <w:t>-4</w:t>
        <w:tab/>
        <w:t>48</w:t>
        <w:tab/>
        <w:tab/>
        <w:t>6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5</w:t>
        <w:tab/>
        <w:tab/>
        <w:t>54</w:t>
        <w:tab/>
        <w:t>4</w:t>
        <w:tab/>
        <w:t>4</w:t>
        <w:tab/>
        <w:tab/>
        <w:t>22</w:t>
        <w:tab/>
        <w:t>Sup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4</w:t>
        <w:tab/>
        <w:tab/>
        <w:t>-29</w:t>
        <w:tab/>
        <w:t>-33</w:t>
        <w:tab/>
        <w:t>48</w:t>
        <w:tab/>
        <w:tab/>
        <w:t>3</w:t>
        <w:tab/>
        <w:t>Post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3</w:t>
        <w:tab/>
        <w:tab/>
        <w:t>-32</w:t>
        <w:tab/>
        <w:t>-78</w:t>
        <w:tab/>
        <w:t>-13</w:t>
        <w:tab/>
        <w:tab/>
        <w:t>19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40</w:t>
        <w:tab/>
        <w:tab/>
        <w:t>54</w:t>
        <w:tab/>
        <w:t>4</w:t>
        <w:tab/>
        <w:t>9</w:t>
        <w:tab/>
        <w:tab/>
        <w:t>44</w:t>
        <w:tab/>
        <w:t>Precent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7</w:t>
        <w:tab/>
        <w:tab/>
        <w:t>-25</w:t>
        <w:tab/>
        <w:t>-59</w:t>
        <w:tab/>
        <w:t>31</w:t>
        <w:tab/>
        <w:tab/>
        <w:t>7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5</w:t>
        <w:tab/>
        <w:tab/>
        <w:t>22</w:t>
        <w:tab/>
        <w:t>-85</w:t>
        <w:tab/>
        <w:t>-13</w:t>
        <w:tab/>
        <w:tab/>
        <w:t>18</w:t>
        <w:tab/>
        <w:t>Fusiform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1</w:t>
        <w:tab/>
        <w:tab/>
        <w:t>-32</w:t>
        <w:tab/>
        <w:t>-67</w:t>
        <w:tab/>
        <w:t>-35</w:t>
        <w:tab/>
        <w:tab/>
        <w:tab/>
        <w:t>Inferior Semi-Lunar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31</w:t>
        <w:tab/>
        <w:tab/>
        <w:t>4</w:t>
        <w:tab/>
        <w:t>4</w:t>
        <w:tab/>
        <w:t>42</w:t>
        <w:tab/>
        <w:tab/>
        <w:t>24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4</w:t>
        <w:tab/>
        <w:tab/>
        <w:t>0</w:t>
        <w:tab/>
        <w:t>-19</w:t>
        <w:tab/>
        <w:t>42</w:t>
        <w:tab/>
        <w:tab/>
        <w:t>31</w:t>
        <w:tab/>
        <w:t>Paracentr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3</w:t>
        <w:tab/>
        <w:tab/>
        <w:t>47</w:t>
        <w:tab/>
        <w:t>7</w:t>
        <w:tab/>
        <w:t>26</w:t>
        <w:tab/>
        <w:tab/>
        <w:t>9</w:t>
        <w:tab/>
        <w:t>Inferior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20</w:t>
        <w:tab/>
        <w:tab/>
        <w:t>51</w:t>
        <w:tab/>
        <w:t>-37</w:t>
        <w:tab/>
        <w:t>4</w:t>
        <w:tab/>
        <w:tab/>
        <w:t>22</w:t>
        <w:tab/>
        <w:t>Middle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7</w:t>
        <w:tab/>
        <w:tab/>
        <w:t>22</w:t>
        <w:tab/>
        <w:t>-85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7</w:t>
        <w:tab/>
        <w:tab/>
        <w:t>-25</w:t>
        <w:tab/>
        <w:t>-85</w:t>
        <w:tab/>
        <w:t>-7</w:t>
        <w:tab/>
        <w:tab/>
        <w:t>18</w:t>
        <w:tab/>
        <w:t>Middle Occipit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6</w:t>
        <w:tab/>
        <w:tab/>
        <w:t>40</w:t>
        <w:tab/>
        <w:t>11</w:t>
        <w:tab/>
        <w:t>15</w:t>
        <w:tab/>
        <w:tab/>
        <w:t>13</w:t>
        <w:tab/>
        <w:t>Insula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5</w:t>
        <w:tab/>
        <w:tab/>
        <w:t>54</w:t>
        <w:tab/>
        <w:t>-30</w:t>
        <w:tab/>
        <w:t>-13</w:t>
        <w:tab/>
        <w:tab/>
        <w:t>20</w:t>
        <w:tab/>
        <w:t>Inferior Temporal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3</w:t>
        <w:tab/>
        <w:tab/>
        <w:t>29</w:t>
        <w:tab/>
        <w:t>-70</w:t>
        <w:tab/>
        <w:t>26</w:t>
        <w:tab/>
        <w:tab/>
        <w:t>31</w:t>
        <w:tab/>
        <w:t>Precune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2</w:t>
        <w:tab/>
        <w:tab/>
        <w:t>29</w:t>
        <w:tab/>
        <w:t>-56</w:t>
        <w:tab/>
        <w:t>31</w:t>
        <w:tab/>
        <w:tab/>
        <w:t>39</w:t>
        <w:tab/>
        <w:t>Angular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10</w:t>
        <w:tab/>
        <w:tab/>
        <w:t>-11</w:t>
        <w:tab/>
        <w:t>15</w:t>
        <w:tab/>
        <w:t>31</w:t>
        <w:tab/>
        <w:tab/>
        <w:t>24</w:t>
        <w:tab/>
        <w:t>Cingulate Gyrus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9</w:t>
        <w:tab/>
        <w:tab/>
        <w:t>-54</w:t>
        <w:tab/>
        <w:t>-26</w:t>
        <w:tab/>
        <w:t>26</w:t>
        <w:tab/>
        <w:tab/>
        <w:t>40</w:t>
        <w:tab/>
        <w:t>Inferior Parietal Lobule</w:t>
      </w:r>
    </w:p>
    <w:p>
      <w:pPr>
        <w:pStyle w:val="PlainText"/>
        <w:numPr>
          <w:ilvl w:val="0"/>
          <w:numId w:val="0"/>
        </w:numPr>
        <w:outlineLvl w:val="0"/>
        <w:rPr>
          <w:rFonts w:ascii="Century" w:hAnsi="Century" w:cs="Century"/>
          <w:color w:val="000000"/>
          <w:kern w:val="2"/>
          <w:sz w:val="18"/>
          <w:szCs w:val="18"/>
          <w:lang w:val="en-GB" w:eastAsia="ja-JP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8</w:t>
        <w:tab/>
        <w:tab/>
        <w:t>-54</w:t>
        <w:tab/>
        <w:t>-19</w:t>
        <w:tab/>
        <w:t>15</w:t>
        <w:tab/>
        <w:tab/>
        <w:t>41</w:t>
        <w:tab/>
        <w:t>Transverse Temporal Gyrus</w:t>
      </w:r>
    </w:p>
    <w:p>
      <w:pPr>
        <w:pStyle w:val="PlainText"/>
        <w:numPr>
          <w:ilvl w:val="0"/>
          <w:numId w:val="0"/>
        </w:numPr>
        <w:pBdr>
          <w:bottom w:val="single" w:sz="6" w:space="1" w:color="000000"/>
        </w:pBdr>
        <w:outlineLvl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Century" w:ascii="Century" w:hAnsi="Century"/>
          <w:color w:val="000000"/>
          <w:kern w:val="2"/>
          <w:sz w:val="18"/>
          <w:szCs w:val="18"/>
          <w:lang w:val="en-GB" w:eastAsia="ja-JP"/>
        </w:rPr>
        <w:t>6</w:t>
        <w:tab/>
        <w:tab/>
        <w:t>-4</w:t>
        <w:tab/>
        <w:t>-19</w:t>
        <w:tab/>
        <w:t>53</w:t>
        <w:tab/>
        <w:tab/>
        <w:t>6</w:t>
        <w:tab/>
        <w:t>Medial Frontal Gyrus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</w:r>
    </w:p>
    <w:p>
      <w:pPr>
        <w:pStyle w:val="PlainText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Size = number of voxels comprising cluster</w:t>
      </w:r>
    </w:p>
    <w:p>
      <w:pPr>
        <w:pStyle w:val="PlainText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Largest active area for a given brain structure reported, derived from decomposition of each 3D cluster into contiguous slices, 5.72 mm diameter in the z dimension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.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Statistical thresholds adjusted so as to get less than one false positive cluster per map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ill Alt One MT Light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PlainTextChar">
    <w:name w:val="Plain Text Char"/>
    <w:basedOn w:val="DefaultParagraphFont"/>
    <w:qFormat/>
    <w:rPr>
      <w:rFonts w:ascii="Gill Alt One MT Light;Times New Roman" w:hAnsi="Gill Alt One MT Light;Times New Roman" w:eastAsia="MS Mincho;ＭＳ 明朝" w:cs="Times New Roman"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autoSpaceDE w:val="false"/>
      <w:spacing w:lineRule="auto" w:line="240" w:before="0" w:after="0"/>
      <w:jc w:val="both"/>
    </w:pPr>
    <w:rPr>
      <w:rFonts w:ascii="Gill Alt One MT Light;Times New Roman" w:hAnsi="Gill Alt One MT Light;Times New Roman" w:eastAsia="MS Mincho;ＭＳ 明朝" w:cs="Times New Roman"/>
      <w:sz w:val="20"/>
      <w:szCs w:val="20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2:39:00Z</dcterms:created>
  <dc:creator>LeRuffy</dc:creator>
  <dc:description/>
  <cp:keywords/>
  <dc:language>en-US</dc:language>
  <cp:lastModifiedBy>LeRuffy</cp:lastModifiedBy>
  <dcterms:modified xsi:type="dcterms:W3CDTF">2014-12-23T12:41:00Z</dcterms:modified>
  <cp:revision>2</cp:revision>
  <dc:subject/>
  <dc:title/>
</cp:coreProperties>
</file>